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6DBC" w:rsidRDefault="005A6DBC" w:rsidP="005A6DBC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  <w:r>
        <w:rPr>
          <w:noProof/>
          <w:lang w:val="en-US"/>
        </w:rPr>
        <w:drawing>
          <wp:inline distT="0" distB="0" distL="0" distR="0" wp14:anchorId="7B4F00B3" wp14:editId="20DAC465">
            <wp:extent cx="5925185" cy="4255770"/>
            <wp:effectExtent l="0" t="0" r="0" b="0"/>
            <wp:docPr id="8861373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613739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25185" cy="4255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6DBC" w:rsidRDefault="005A6DBC" w:rsidP="005A6DBC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bookmarkStart w:id="0" w:name="OLE_LINK29"/>
      <w:bookmarkStart w:id="1" w:name="OLE_LINK30"/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1</w:t>
      </w:r>
      <w:bookmarkEnd w:id="0"/>
      <w:bookmarkEnd w:id="1"/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bookmarkStart w:id="2" w:name="_Hlk113161676"/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bookmarkEnd w:id="2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energy intake resemblance among non-twin siblings.</w:t>
      </w:r>
    </w:p>
    <w:p w:rsidR="00E766DC" w:rsidRDefault="00E766DC">
      <w:bookmarkStart w:id="3" w:name="_GoBack"/>
      <w:bookmarkEnd w:id="3"/>
    </w:p>
    <w:sectPr w:rsidR="00E766DC" w:rsidSect="005A6DBC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528"/>
    <w:rsid w:val="005A6DBC"/>
    <w:rsid w:val="00AD2528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E4DB80-183B-4655-9D48-29D68928A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6DBC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7:55:00Z</dcterms:created>
  <dcterms:modified xsi:type="dcterms:W3CDTF">2024-11-15T17:56:00Z</dcterms:modified>
</cp:coreProperties>
</file>